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2CD3AB" w14:textId="77777777" w:rsidR="00ED619F" w:rsidRDefault="00ED619F" w:rsidP="00ED619F">
      <w:pPr>
        <w:jc w:val="center"/>
      </w:pPr>
      <w:bookmarkStart w:id="0" w:name="_GoBack"/>
      <w:bookmarkEnd w:id="0"/>
      <w:r w:rsidRPr="00B46FB3">
        <w:rPr>
          <w:noProof/>
        </w:rPr>
        <w:drawing>
          <wp:inline distT="0" distB="0" distL="0" distR="0" wp14:anchorId="53C1423A" wp14:editId="381695B2">
            <wp:extent cx="2095500" cy="1739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9550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558BF" w14:textId="55799359" w:rsidR="00C67B1F" w:rsidRDefault="00C67B1F" w:rsidP="00ED619F">
      <w:pPr>
        <w:spacing w:line="40" w:lineRule="exact"/>
      </w:pPr>
    </w:p>
    <w:tbl>
      <w:tblPr>
        <w:tblStyle w:val="TableGrid"/>
        <w:tblW w:w="9604" w:type="dxa"/>
        <w:tblLook w:val="04A0" w:firstRow="1" w:lastRow="0" w:firstColumn="1" w:lastColumn="0" w:noHBand="0" w:noVBand="1"/>
      </w:tblPr>
      <w:tblGrid>
        <w:gridCol w:w="1397"/>
        <w:gridCol w:w="730"/>
        <w:gridCol w:w="552"/>
        <w:gridCol w:w="541"/>
        <w:gridCol w:w="2501"/>
        <w:gridCol w:w="1433"/>
        <w:gridCol w:w="541"/>
        <w:gridCol w:w="453"/>
        <w:gridCol w:w="725"/>
        <w:gridCol w:w="731"/>
      </w:tblGrid>
      <w:tr w:rsidR="00ED619F" w14:paraId="79DD9755" w14:textId="77777777" w:rsidTr="00ED619F">
        <w:tc>
          <w:tcPr>
            <w:tcW w:w="1397" w:type="dxa"/>
          </w:tcPr>
          <w:p w14:paraId="4666CB60" w14:textId="41F4EA20" w:rsidR="00ED619F" w:rsidRDefault="00ED619F" w:rsidP="00ED619F">
            <w:r>
              <w:t>Compound</w:t>
            </w:r>
          </w:p>
        </w:tc>
        <w:tc>
          <w:tcPr>
            <w:tcW w:w="730" w:type="dxa"/>
          </w:tcPr>
          <w:p w14:paraId="12F92B7C" w14:textId="4C3A0518" w:rsidR="00ED619F" w:rsidRDefault="00ED619F" w:rsidP="00ED619F">
            <w:r>
              <w:t>type</w:t>
            </w:r>
          </w:p>
        </w:tc>
        <w:tc>
          <w:tcPr>
            <w:tcW w:w="552" w:type="dxa"/>
          </w:tcPr>
          <w:p w14:paraId="2CD13F10" w14:textId="782F6B28" w:rsidR="00ED619F" w:rsidRDefault="00ED619F" w:rsidP="00ED619F">
            <w:r>
              <w:t>R</w:t>
            </w:r>
            <w:r>
              <w:rPr>
                <w:vertAlign w:val="superscript"/>
              </w:rPr>
              <w:t>1</w:t>
            </w:r>
          </w:p>
        </w:tc>
        <w:tc>
          <w:tcPr>
            <w:tcW w:w="541" w:type="dxa"/>
          </w:tcPr>
          <w:p w14:paraId="726D0414" w14:textId="4E2ED7D0" w:rsidR="00ED619F" w:rsidRDefault="00ED619F" w:rsidP="00ED619F"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2501" w:type="dxa"/>
          </w:tcPr>
          <w:p w14:paraId="5B42671A" w14:textId="761A312F" w:rsidR="00ED619F" w:rsidRDefault="00ED619F" w:rsidP="00ED619F">
            <w:r>
              <w:t>R</w:t>
            </w:r>
            <w:r>
              <w:rPr>
                <w:vertAlign w:val="superscript"/>
              </w:rPr>
              <w:t>3</w:t>
            </w:r>
          </w:p>
        </w:tc>
        <w:tc>
          <w:tcPr>
            <w:tcW w:w="1433" w:type="dxa"/>
          </w:tcPr>
          <w:p w14:paraId="1D7A49C2" w14:textId="65DDC41E" w:rsidR="00ED619F" w:rsidRDefault="00ED619F" w:rsidP="00ED619F">
            <w:r>
              <w:t>R</w:t>
            </w:r>
            <w:r>
              <w:rPr>
                <w:vertAlign w:val="superscript"/>
              </w:rPr>
              <w:t>4</w:t>
            </w:r>
          </w:p>
        </w:tc>
        <w:tc>
          <w:tcPr>
            <w:tcW w:w="541" w:type="dxa"/>
          </w:tcPr>
          <w:p w14:paraId="776C4DDF" w14:textId="68659377" w:rsidR="00ED619F" w:rsidRDefault="00ED619F" w:rsidP="00ED619F">
            <w:r>
              <w:t>R</w:t>
            </w:r>
            <w:r>
              <w:rPr>
                <w:vertAlign w:val="superscript"/>
              </w:rPr>
              <w:t>5</w:t>
            </w:r>
          </w:p>
        </w:tc>
        <w:tc>
          <w:tcPr>
            <w:tcW w:w="453" w:type="dxa"/>
          </w:tcPr>
          <w:p w14:paraId="10F45F46" w14:textId="1BD71C5E" w:rsidR="00ED619F" w:rsidRDefault="00ED619F" w:rsidP="00ED619F">
            <w:r>
              <w:t>X</w:t>
            </w:r>
          </w:p>
        </w:tc>
        <w:tc>
          <w:tcPr>
            <w:tcW w:w="725" w:type="dxa"/>
          </w:tcPr>
          <w:p w14:paraId="09F7AC44" w14:textId="2667F759" w:rsidR="00ED619F" w:rsidRDefault="00ED619F" w:rsidP="00ED619F">
            <w:r>
              <w:t>Y</w:t>
            </w:r>
          </w:p>
        </w:tc>
        <w:tc>
          <w:tcPr>
            <w:tcW w:w="731" w:type="dxa"/>
          </w:tcPr>
          <w:p w14:paraId="7D986A24" w14:textId="7D88E9D2" w:rsidR="00ED619F" w:rsidRDefault="00ED619F" w:rsidP="00ED619F">
            <w:r>
              <w:t>Z</w:t>
            </w:r>
          </w:p>
        </w:tc>
      </w:tr>
      <w:tr w:rsidR="00ED619F" w14:paraId="564AC588" w14:textId="77777777" w:rsidTr="00ED619F">
        <w:tc>
          <w:tcPr>
            <w:tcW w:w="1397" w:type="dxa"/>
          </w:tcPr>
          <w:p w14:paraId="1D4A5B83" w14:textId="6BC699F9" w:rsidR="00ED619F" w:rsidRDefault="00ED619F" w:rsidP="00ED619F">
            <w:r>
              <w:t>JR-AB2-000</w:t>
            </w:r>
          </w:p>
        </w:tc>
        <w:tc>
          <w:tcPr>
            <w:tcW w:w="730" w:type="dxa"/>
          </w:tcPr>
          <w:p w14:paraId="08875D41" w14:textId="68E24295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4503A438" w14:textId="07B9B068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37BFDA6D" w14:textId="79B142C5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562B5885" w14:textId="205B7A3A" w:rsidR="00ED619F" w:rsidRDefault="00ED619F" w:rsidP="00ED619F">
            <w:r>
              <w:t>3,4-Me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1433" w:type="dxa"/>
          </w:tcPr>
          <w:p w14:paraId="57EFC6BF" w14:textId="706CC3E1" w:rsidR="00ED619F" w:rsidRDefault="00ED619F" w:rsidP="00ED619F">
            <w:r>
              <w:t>3,4-Cl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541" w:type="dxa"/>
          </w:tcPr>
          <w:p w14:paraId="24A884D3" w14:textId="087F0AFD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6FFC5AA8" w14:textId="0CD53C64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3F2ECE3A" w14:textId="6B7A8FCF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01AA4FD4" w14:textId="57EBDCFA" w:rsidR="00ED619F" w:rsidRDefault="00ED619F" w:rsidP="00ED619F">
            <w:r>
              <w:t>N</w:t>
            </w:r>
          </w:p>
        </w:tc>
      </w:tr>
      <w:tr w:rsidR="00ED619F" w14:paraId="5C089D39" w14:textId="77777777" w:rsidTr="00ED619F">
        <w:tc>
          <w:tcPr>
            <w:tcW w:w="1397" w:type="dxa"/>
          </w:tcPr>
          <w:p w14:paraId="0B7E378B" w14:textId="3D0DE92E" w:rsidR="00ED619F" w:rsidRDefault="00ED619F" w:rsidP="00ED619F">
            <w:r>
              <w:t>JR-AB2-001</w:t>
            </w:r>
          </w:p>
        </w:tc>
        <w:tc>
          <w:tcPr>
            <w:tcW w:w="730" w:type="dxa"/>
          </w:tcPr>
          <w:p w14:paraId="4B365E4E" w14:textId="4B21384D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0D88E7BF" w14:textId="17A39384" w:rsidR="00ED619F" w:rsidRDefault="00ED619F" w:rsidP="00ED619F">
            <w:r>
              <w:t>H</w:t>
            </w:r>
          </w:p>
        </w:tc>
        <w:tc>
          <w:tcPr>
            <w:tcW w:w="541" w:type="dxa"/>
          </w:tcPr>
          <w:p w14:paraId="582F4F18" w14:textId="795EDD55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29FA3B37" w14:textId="475DF06D" w:rsidR="00ED619F" w:rsidRDefault="00ED619F" w:rsidP="00ED619F">
            <w:r>
              <w:t>3,4-Me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1433" w:type="dxa"/>
          </w:tcPr>
          <w:p w14:paraId="7FBE6B3E" w14:textId="79DD6AD3" w:rsidR="00ED619F" w:rsidRDefault="00ED619F" w:rsidP="00ED619F">
            <w:r>
              <w:t>3,4-Cl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541" w:type="dxa"/>
          </w:tcPr>
          <w:p w14:paraId="4725278D" w14:textId="0E894880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776B3A24" w14:textId="43AF1CA2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67A262D3" w14:textId="2FEA4D4B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5BB61A48" w14:textId="4AA3F2F0" w:rsidR="00ED619F" w:rsidRDefault="00ED619F" w:rsidP="00ED619F">
            <w:r>
              <w:t>N</w:t>
            </w:r>
          </w:p>
        </w:tc>
      </w:tr>
      <w:tr w:rsidR="00ED619F" w14:paraId="5155BA23" w14:textId="77777777" w:rsidTr="00ED619F">
        <w:tc>
          <w:tcPr>
            <w:tcW w:w="1397" w:type="dxa"/>
          </w:tcPr>
          <w:p w14:paraId="2C7AAF03" w14:textId="59B77023" w:rsidR="00ED619F" w:rsidRDefault="00ED619F" w:rsidP="00ED619F">
            <w:r>
              <w:t>JR-AB2-002</w:t>
            </w:r>
          </w:p>
        </w:tc>
        <w:tc>
          <w:tcPr>
            <w:tcW w:w="730" w:type="dxa"/>
          </w:tcPr>
          <w:p w14:paraId="69C64912" w14:textId="5479CA92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518477CF" w14:textId="3E5809B4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61F533D0" w14:textId="52790B57" w:rsidR="00ED619F" w:rsidRDefault="00ED619F" w:rsidP="00ED619F">
            <w:r>
              <w:t>Me</w:t>
            </w:r>
          </w:p>
        </w:tc>
        <w:tc>
          <w:tcPr>
            <w:tcW w:w="2501" w:type="dxa"/>
          </w:tcPr>
          <w:p w14:paraId="16D196D2" w14:textId="08B4F75A" w:rsidR="00ED619F" w:rsidRDefault="00ED619F" w:rsidP="00ED619F">
            <w:r>
              <w:t>3,4-Me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1433" w:type="dxa"/>
          </w:tcPr>
          <w:p w14:paraId="0193AB1E" w14:textId="2181FD02" w:rsidR="00ED619F" w:rsidRDefault="00ED619F" w:rsidP="00ED619F">
            <w:r>
              <w:t>3,4-Cl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541" w:type="dxa"/>
          </w:tcPr>
          <w:p w14:paraId="1918538D" w14:textId="0EABBFFA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5549FDCC" w14:textId="6DF084AD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129A5B95" w14:textId="3F1EDD27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46B82477" w14:textId="1E170832" w:rsidR="00ED619F" w:rsidRDefault="00ED619F" w:rsidP="00ED619F">
            <w:r>
              <w:t>N</w:t>
            </w:r>
          </w:p>
        </w:tc>
      </w:tr>
      <w:tr w:rsidR="00ED619F" w14:paraId="55AE875D" w14:textId="77777777" w:rsidTr="00ED619F">
        <w:tc>
          <w:tcPr>
            <w:tcW w:w="1397" w:type="dxa"/>
          </w:tcPr>
          <w:p w14:paraId="76F094DB" w14:textId="6D55D42A" w:rsidR="00ED619F" w:rsidRDefault="00ED619F" w:rsidP="00ED619F">
            <w:r>
              <w:t>JR-AB2-003</w:t>
            </w:r>
          </w:p>
        </w:tc>
        <w:tc>
          <w:tcPr>
            <w:tcW w:w="730" w:type="dxa"/>
          </w:tcPr>
          <w:p w14:paraId="2908E64A" w14:textId="5F5D32C1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60D2C381" w14:textId="12D3E9E1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10A31032" w14:textId="66C02066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5AB109F5" w14:textId="73A7C3B7" w:rsidR="00ED619F" w:rsidRDefault="00ED619F" w:rsidP="00ED619F">
            <w:r>
              <w:t>4-MeO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4</w:t>
            </w:r>
          </w:p>
        </w:tc>
        <w:tc>
          <w:tcPr>
            <w:tcW w:w="1433" w:type="dxa"/>
          </w:tcPr>
          <w:p w14:paraId="54D7D3E5" w14:textId="060C3B72" w:rsidR="00ED619F" w:rsidRDefault="00ED619F" w:rsidP="00ED619F">
            <w:r>
              <w:t>4-</w:t>
            </w:r>
            <w:r w:rsidRPr="00476372">
              <w:t>Me</w:t>
            </w:r>
            <w:r>
              <w:rPr>
                <w:vertAlign w:val="subscript"/>
              </w:rPr>
              <w:t>2</w:t>
            </w:r>
            <w:r>
              <w:t>NC</w:t>
            </w:r>
            <w:r w:rsidRPr="00476372">
              <w:rPr>
                <w:vertAlign w:val="subscript"/>
              </w:rPr>
              <w:t>6</w:t>
            </w:r>
            <w:r w:rsidRPr="00476372">
              <w:t>H</w:t>
            </w:r>
            <w:r w:rsidRPr="00476372">
              <w:rPr>
                <w:vertAlign w:val="subscript"/>
              </w:rPr>
              <w:t>4</w:t>
            </w:r>
          </w:p>
        </w:tc>
        <w:tc>
          <w:tcPr>
            <w:tcW w:w="541" w:type="dxa"/>
          </w:tcPr>
          <w:p w14:paraId="76E8D480" w14:textId="74A236A2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5D2D2A4F" w14:textId="0E16E834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28BD03A0" w14:textId="1FD6D667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7640CC51" w14:textId="0FEBFA26" w:rsidR="00ED619F" w:rsidRDefault="00ED619F" w:rsidP="00ED619F">
            <w:r>
              <w:t>N</w:t>
            </w:r>
          </w:p>
        </w:tc>
      </w:tr>
      <w:tr w:rsidR="00ED619F" w14:paraId="16702798" w14:textId="77777777" w:rsidTr="00ED619F">
        <w:tc>
          <w:tcPr>
            <w:tcW w:w="1397" w:type="dxa"/>
          </w:tcPr>
          <w:p w14:paraId="3436A900" w14:textId="10B94D37" w:rsidR="00ED619F" w:rsidRDefault="00ED619F" w:rsidP="00ED619F">
            <w:r>
              <w:t>JR-AB2-004</w:t>
            </w:r>
          </w:p>
        </w:tc>
        <w:tc>
          <w:tcPr>
            <w:tcW w:w="730" w:type="dxa"/>
          </w:tcPr>
          <w:p w14:paraId="5EE18EF4" w14:textId="15710FA6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238BD753" w14:textId="1E51308D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46D04B24" w14:textId="2BC0442D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3FDF8290" w14:textId="0A04399C" w:rsidR="00ED619F" w:rsidRDefault="00ED619F" w:rsidP="00ED619F">
            <w:r>
              <w:t>3,4-Me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1433" w:type="dxa"/>
          </w:tcPr>
          <w:p w14:paraId="7CA0AA05" w14:textId="5F22BF2E" w:rsidR="00ED619F" w:rsidRDefault="00ED619F" w:rsidP="00ED619F">
            <w:r>
              <w:t>3,4-Cl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541" w:type="dxa"/>
          </w:tcPr>
          <w:p w14:paraId="3AA78E9B" w14:textId="6AE83747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4916B5D6" w14:textId="699D96D3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074AB14E" w14:textId="5DB01C8E" w:rsidR="00ED619F" w:rsidRDefault="00ED619F" w:rsidP="00ED619F">
            <w:r>
              <w:t>S</w:t>
            </w:r>
          </w:p>
        </w:tc>
        <w:tc>
          <w:tcPr>
            <w:tcW w:w="731" w:type="dxa"/>
          </w:tcPr>
          <w:p w14:paraId="5780B9A7" w14:textId="48444FBF" w:rsidR="00ED619F" w:rsidRDefault="00ED619F" w:rsidP="00ED619F">
            <w:r>
              <w:t>N</w:t>
            </w:r>
          </w:p>
        </w:tc>
      </w:tr>
      <w:tr w:rsidR="00ED619F" w14:paraId="149C552E" w14:textId="77777777" w:rsidTr="00ED619F">
        <w:tc>
          <w:tcPr>
            <w:tcW w:w="1397" w:type="dxa"/>
          </w:tcPr>
          <w:p w14:paraId="47DD2E5B" w14:textId="2FD3F77F" w:rsidR="00ED619F" w:rsidRDefault="00ED619F" w:rsidP="00ED619F">
            <w:r>
              <w:t>JR-AB2-005</w:t>
            </w:r>
          </w:p>
        </w:tc>
        <w:tc>
          <w:tcPr>
            <w:tcW w:w="730" w:type="dxa"/>
          </w:tcPr>
          <w:p w14:paraId="4BE7DBE3" w14:textId="2D721E9C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67ABAC70" w14:textId="530D39AD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400323B2" w14:textId="3D6A8641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537D49CA" w14:textId="3AAD2E60" w:rsidR="00ED619F" w:rsidRDefault="00ED619F" w:rsidP="00ED619F">
            <w:r>
              <w:t>4-MeO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4</w:t>
            </w:r>
          </w:p>
        </w:tc>
        <w:tc>
          <w:tcPr>
            <w:tcW w:w="1433" w:type="dxa"/>
          </w:tcPr>
          <w:p w14:paraId="0884BA54" w14:textId="20D8ECA6" w:rsidR="00ED619F" w:rsidRDefault="00ED619F" w:rsidP="00ED619F">
            <w:r>
              <w:t>3,4-Cl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541" w:type="dxa"/>
          </w:tcPr>
          <w:p w14:paraId="66ECEA3A" w14:textId="7FB43C42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29E29860" w14:textId="4078A311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74FC6487" w14:textId="6F149D03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11A97E17" w14:textId="04D87421" w:rsidR="00ED619F" w:rsidRDefault="00ED619F" w:rsidP="00ED619F">
            <w:r>
              <w:t>N</w:t>
            </w:r>
          </w:p>
        </w:tc>
      </w:tr>
      <w:tr w:rsidR="00ED619F" w14:paraId="7B6C82A4" w14:textId="77777777" w:rsidTr="00ED619F">
        <w:tc>
          <w:tcPr>
            <w:tcW w:w="1397" w:type="dxa"/>
          </w:tcPr>
          <w:p w14:paraId="6AB8E007" w14:textId="71CA85AC" w:rsidR="00ED619F" w:rsidRDefault="00ED619F" w:rsidP="00ED619F">
            <w:r>
              <w:t>JR-AB2-006</w:t>
            </w:r>
          </w:p>
        </w:tc>
        <w:tc>
          <w:tcPr>
            <w:tcW w:w="730" w:type="dxa"/>
          </w:tcPr>
          <w:p w14:paraId="190CAF2F" w14:textId="0E0D0F35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4C7C9309" w14:textId="3CFB52A1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6221AB7D" w14:textId="109DB86B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40BCD7D7" w14:textId="0DB890C1" w:rsidR="00ED619F" w:rsidRDefault="00ED619F" w:rsidP="00ED619F">
            <w:r>
              <w:t>3,4-Me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1433" w:type="dxa"/>
          </w:tcPr>
          <w:p w14:paraId="27B12F7E" w14:textId="7C95F235" w:rsidR="00ED619F" w:rsidRDefault="00ED619F" w:rsidP="00ED619F">
            <w:r>
              <w:t>3,4-Cl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541" w:type="dxa"/>
          </w:tcPr>
          <w:p w14:paraId="5377CD30" w14:textId="7EEBC929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3607912A" w14:textId="36912C6C" w:rsidR="00ED619F" w:rsidRDefault="00ED619F" w:rsidP="00ED619F">
            <w:r>
              <w:t>O</w:t>
            </w:r>
          </w:p>
        </w:tc>
        <w:tc>
          <w:tcPr>
            <w:tcW w:w="725" w:type="dxa"/>
          </w:tcPr>
          <w:p w14:paraId="5B58D338" w14:textId="7A61EEE4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79ABF8D0" w14:textId="1A16A1DB" w:rsidR="00ED619F" w:rsidRDefault="00ED619F" w:rsidP="00ED619F">
            <w:r>
              <w:t>N</w:t>
            </w:r>
          </w:p>
        </w:tc>
      </w:tr>
      <w:tr w:rsidR="00ED619F" w14:paraId="43AA6754" w14:textId="77777777" w:rsidTr="00ED619F">
        <w:tc>
          <w:tcPr>
            <w:tcW w:w="1397" w:type="dxa"/>
          </w:tcPr>
          <w:p w14:paraId="6B68E604" w14:textId="0176FCB7" w:rsidR="00ED619F" w:rsidRDefault="00ED619F" w:rsidP="00ED619F">
            <w:r>
              <w:t>JR-AB2-007</w:t>
            </w:r>
          </w:p>
        </w:tc>
        <w:tc>
          <w:tcPr>
            <w:tcW w:w="730" w:type="dxa"/>
          </w:tcPr>
          <w:p w14:paraId="7CF46E7D" w14:textId="260D1123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0CDCBDC0" w14:textId="1F79E101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0B681F15" w14:textId="21B99FAF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347D222D" w14:textId="692FB884" w:rsidR="00ED619F" w:rsidRDefault="00ED619F" w:rsidP="00ED619F"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5</w:t>
            </w:r>
          </w:p>
        </w:tc>
        <w:tc>
          <w:tcPr>
            <w:tcW w:w="1433" w:type="dxa"/>
          </w:tcPr>
          <w:p w14:paraId="3F94DF01" w14:textId="66C685C7" w:rsidR="00ED619F" w:rsidRDefault="00ED619F" w:rsidP="00ED619F">
            <w:r>
              <w:t>3,4-Cl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541" w:type="dxa"/>
          </w:tcPr>
          <w:p w14:paraId="4D3C0E37" w14:textId="714C204D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13FA408E" w14:textId="108030B2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028B42A2" w14:textId="20D8E6EC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3387F96C" w14:textId="3C1F9F6F" w:rsidR="00ED619F" w:rsidRDefault="00ED619F" w:rsidP="00ED619F">
            <w:r>
              <w:t>N</w:t>
            </w:r>
          </w:p>
        </w:tc>
      </w:tr>
      <w:tr w:rsidR="00ED619F" w14:paraId="47C1E9C5" w14:textId="77777777" w:rsidTr="00ED619F">
        <w:tc>
          <w:tcPr>
            <w:tcW w:w="1397" w:type="dxa"/>
          </w:tcPr>
          <w:p w14:paraId="535C1C32" w14:textId="4CC9BB3E" w:rsidR="00ED619F" w:rsidRDefault="00ED619F" w:rsidP="00ED619F">
            <w:r>
              <w:t>JR-AB2-008</w:t>
            </w:r>
          </w:p>
        </w:tc>
        <w:tc>
          <w:tcPr>
            <w:tcW w:w="730" w:type="dxa"/>
          </w:tcPr>
          <w:p w14:paraId="4E48A8E3" w14:textId="5E573DFC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7B4ADBCD" w14:textId="69071DB9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01DF42F5" w14:textId="510C3AC4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6D1871AA" w14:textId="5D375502" w:rsidR="00ED619F" w:rsidRDefault="00ED619F" w:rsidP="00ED619F">
            <w:r>
              <w:t>4-</w:t>
            </w:r>
            <w:r w:rsidRPr="00476372">
              <w:t>Me</w:t>
            </w:r>
            <w:r>
              <w:rPr>
                <w:vertAlign w:val="subscript"/>
              </w:rPr>
              <w:t>2</w:t>
            </w:r>
            <w:r>
              <w:t>NC</w:t>
            </w:r>
            <w:r w:rsidRPr="00476372">
              <w:rPr>
                <w:vertAlign w:val="subscript"/>
              </w:rPr>
              <w:t>6</w:t>
            </w:r>
            <w:r w:rsidRPr="00476372">
              <w:t>H</w:t>
            </w:r>
            <w:r w:rsidRPr="00476372">
              <w:rPr>
                <w:vertAlign w:val="subscript"/>
              </w:rPr>
              <w:t>4</w:t>
            </w:r>
          </w:p>
        </w:tc>
        <w:tc>
          <w:tcPr>
            <w:tcW w:w="1433" w:type="dxa"/>
          </w:tcPr>
          <w:p w14:paraId="5DCD7D98" w14:textId="2EC50578" w:rsidR="00ED619F" w:rsidRDefault="00ED619F" w:rsidP="00ED619F">
            <w:r>
              <w:t>3,4-Cl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541" w:type="dxa"/>
          </w:tcPr>
          <w:p w14:paraId="2F582449" w14:textId="24344BE7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6374C5DB" w14:textId="0550A9F3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11D74B63" w14:textId="02947844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0B73CCDD" w14:textId="14D689E5" w:rsidR="00ED619F" w:rsidRDefault="00ED619F" w:rsidP="00ED619F">
            <w:r>
              <w:t>N</w:t>
            </w:r>
          </w:p>
        </w:tc>
      </w:tr>
      <w:tr w:rsidR="00ED619F" w14:paraId="35468DC7" w14:textId="77777777" w:rsidTr="00ED619F">
        <w:tc>
          <w:tcPr>
            <w:tcW w:w="1397" w:type="dxa"/>
          </w:tcPr>
          <w:p w14:paraId="508174E3" w14:textId="72210D4B" w:rsidR="00ED619F" w:rsidRDefault="00ED619F" w:rsidP="00ED619F">
            <w:r>
              <w:t>JR-AB2-009</w:t>
            </w:r>
          </w:p>
        </w:tc>
        <w:tc>
          <w:tcPr>
            <w:tcW w:w="730" w:type="dxa"/>
          </w:tcPr>
          <w:p w14:paraId="61B440B0" w14:textId="53F1D752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75320CCB" w14:textId="576F9AF8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1C21CCF9" w14:textId="6F98F5C8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57C11E6F" w14:textId="5A19E3C1" w:rsidR="00ED619F" w:rsidRDefault="00ED619F" w:rsidP="00ED619F">
            <w:r>
              <w:t>4-</w:t>
            </w:r>
            <w:r w:rsidRPr="00476372">
              <w:t>Me</w:t>
            </w:r>
            <w:r>
              <w:t>C</w:t>
            </w:r>
            <w:r w:rsidRPr="00476372">
              <w:rPr>
                <w:vertAlign w:val="subscript"/>
              </w:rPr>
              <w:t>6</w:t>
            </w:r>
            <w:r w:rsidRPr="00476372">
              <w:t>H</w:t>
            </w:r>
            <w:r w:rsidRPr="00476372">
              <w:rPr>
                <w:vertAlign w:val="subscript"/>
              </w:rPr>
              <w:t>4</w:t>
            </w:r>
          </w:p>
        </w:tc>
        <w:tc>
          <w:tcPr>
            <w:tcW w:w="1433" w:type="dxa"/>
          </w:tcPr>
          <w:p w14:paraId="26B96816" w14:textId="2E4344BF" w:rsidR="00ED619F" w:rsidRDefault="00ED619F" w:rsidP="00ED619F">
            <w:r>
              <w:t>3,4-Cl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541" w:type="dxa"/>
          </w:tcPr>
          <w:p w14:paraId="31DACCB7" w14:textId="0574CAB9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31EC4F37" w14:textId="6C91CBFC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51A7B670" w14:textId="304B65E7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2A0ECF24" w14:textId="5791235C" w:rsidR="00ED619F" w:rsidRDefault="00ED619F" w:rsidP="00ED619F">
            <w:r>
              <w:t>N</w:t>
            </w:r>
          </w:p>
        </w:tc>
      </w:tr>
      <w:tr w:rsidR="00ED619F" w14:paraId="0521DCE3" w14:textId="77777777" w:rsidTr="00ED619F">
        <w:tc>
          <w:tcPr>
            <w:tcW w:w="1397" w:type="dxa"/>
          </w:tcPr>
          <w:p w14:paraId="42F9ABEA" w14:textId="7907DE65" w:rsidR="00ED619F" w:rsidRDefault="00ED619F" w:rsidP="00ED619F">
            <w:r>
              <w:t>JR-AB2-010</w:t>
            </w:r>
          </w:p>
        </w:tc>
        <w:tc>
          <w:tcPr>
            <w:tcW w:w="730" w:type="dxa"/>
          </w:tcPr>
          <w:p w14:paraId="598340F7" w14:textId="7FDE3868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6EB9DADD" w14:textId="65B120DC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6B0E4CBD" w14:textId="57469114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1EA2E3A0" w14:textId="4938A174" w:rsidR="00ED619F" w:rsidRDefault="00ED619F" w:rsidP="00ED619F">
            <w:r>
              <w:t>3-</w:t>
            </w:r>
            <w:r w:rsidRPr="00476372">
              <w:t>Me</w:t>
            </w:r>
            <w:r>
              <w:t>C</w:t>
            </w:r>
            <w:r w:rsidRPr="00476372">
              <w:rPr>
                <w:vertAlign w:val="subscript"/>
              </w:rPr>
              <w:t>6</w:t>
            </w:r>
            <w:r w:rsidRPr="00476372">
              <w:t>H</w:t>
            </w:r>
            <w:r w:rsidRPr="00476372">
              <w:rPr>
                <w:vertAlign w:val="subscript"/>
              </w:rPr>
              <w:t>4</w:t>
            </w:r>
          </w:p>
        </w:tc>
        <w:tc>
          <w:tcPr>
            <w:tcW w:w="1433" w:type="dxa"/>
          </w:tcPr>
          <w:p w14:paraId="6A03396E" w14:textId="1C96BC47" w:rsidR="00ED619F" w:rsidRDefault="00ED619F" w:rsidP="00ED619F">
            <w:r>
              <w:t>3,4-Cl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541" w:type="dxa"/>
          </w:tcPr>
          <w:p w14:paraId="18BF15AB" w14:textId="76067575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75AEF964" w14:textId="70D4FF10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54A25AFA" w14:textId="364A08DE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73890727" w14:textId="5142F075" w:rsidR="00ED619F" w:rsidRDefault="00ED619F" w:rsidP="00ED619F">
            <w:r>
              <w:t>N</w:t>
            </w:r>
          </w:p>
        </w:tc>
      </w:tr>
      <w:tr w:rsidR="00ED619F" w14:paraId="4D033782" w14:textId="77777777" w:rsidTr="00ED619F">
        <w:tc>
          <w:tcPr>
            <w:tcW w:w="1397" w:type="dxa"/>
          </w:tcPr>
          <w:p w14:paraId="17BFAE30" w14:textId="3DEBB51D" w:rsidR="00ED619F" w:rsidRDefault="00ED619F" w:rsidP="00ED619F">
            <w:r>
              <w:t>JR-AB2-011</w:t>
            </w:r>
          </w:p>
        </w:tc>
        <w:tc>
          <w:tcPr>
            <w:tcW w:w="730" w:type="dxa"/>
          </w:tcPr>
          <w:p w14:paraId="5415BC49" w14:textId="0B26E2E6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7F23A775" w14:textId="5DC1C12A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15DC4026" w14:textId="6D1C4C23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3D95A308" w14:textId="71A1B96C" w:rsidR="00ED619F" w:rsidRDefault="00ED619F" w:rsidP="00ED619F">
            <w:r>
              <w:t>3-FC</w:t>
            </w:r>
            <w:r w:rsidRPr="00476372">
              <w:rPr>
                <w:vertAlign w:val="subscript"/>
              </w:rPr>
              <w:t>6</w:t>
            </w:r>
            <w:r w:rsidRPr="00476372">
              <w:t>H</w:t>
            </w:r>
            <w:r w:rsidRPr="00476372">
              <w:rPr>
                <w:vertAlign w:val="subscript"/>
              </w:rPr>
              <w:t>4</w:t>
            </w:r>
          </w:p>
        </w:tc>
        <w:tc>
          <w:tcPr>
            <w:tcW w:w="1433" w:type="dxa"/>
          </w:tcPr>
          <w:p w14:paraId="309C50B6" w14:textId="645354DA" w:rsidR="00ED619F" w:rsidRDefault="00ED619F" w:rsidP="00ED619F">
            <w:r>
              <w:t>3,4-Cl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541" w:type="dxa"/>
          </w:tcPr>
          <w:p w14:paraId="77D111AF" w14:textId="100FA11B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2AA04FED" w14:textId="42A4522A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6326F98F" w14:textId="34F0E86E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6940C135" w14:textId="19118F44" w:rsidR="00ED619F" w:rsidRDefault="00ED619F" w:rsidP="00ED619F">
            <w:r>
              <w:t>N</w:t>
            </w:r>
          </w:p>
        </w:tc>
      </w:tr>
      <w:tr w:rsidR="00ED619F" w14:paraId="501EB804" w14:textId="77777777" w:rsidTr="00ED619F">
        <w:tc>
          <w:tcPr>
            <w:tcW w:w="1397" w:type="dxa"/>
          </w:tcPr>
          <w:p w14:paraId="5FCA1998" w14:textId="168FED15" w:rsidR="00ED619F" w:rsidRDefault="00ED619F" w:rsidP="00ED619F">
            <w:r>
              <w:t>JR-AB2-012</w:t>
            </w:r>
          </w:p>
        </w:tc>
        <w:tc>
          <w:tcPr>
            <w:tcW w:w="730" w:type="dxa"/>
          </w:tcPr>
          <w:p w14:paraId="4EEE00B9" w14:textId="6DDB416E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0F755876" w14:textId="6BEB0955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23CF5F5D" w14:textId="32D1EF6D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658A4AF9" w14:textId="3ADAF1A7" w:rsidR="00ED619F" w:rsidRDefault="00ED619F" w:rsidP="00ED619F">
            <w:r>
              <w:t>Et</w:t>
            </w:r>
          </w:p>
        </w:tc>
        <w:tc>
          <w:tcPr>
            <w:tcW w:w="1433" w:type="dxa"/>
          </w:tcPr>
          <w:p w14:paraId="056B2AA5" w14:textId="7C757153" w:rsidR="00ED619F" w:rsidRDefault="00ED619F" w:rsidP="00ED619F">
            <w:r>
              <w:t>3,4-Cl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541" w:type="dxa"/>
          </w:tcPr>
          <w:p w14:paraId="7B4FBCE7" w14:textId="51B1EC3C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3D0ED644" w14:textId="31C08D0B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7D3EBB5A" w14:textId="42EFB144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6AA664ED" w14:textId="0070687B" w:rsidR="00ED619F" w:rsidRDefault="00ED619F" w:rsidP="00ED619F">
            <w:r>
              <w:t>N</w:t>
            </w:r>
          </w:p>
        </w:tc>
      </w:tr>
      <w:tr w:rsidR="00ED619F" w14:paraId="61FC5FDD" w14:textId="77777777" w:rsidTr="00ED619F">
        <w:tc>
          <w:tcPr>
            <w:tcW w:w="1397" w:type="dxa"/>
          </w:tcPr>
          <w:p w14:paraId="5270AA77" w14:textId="2A870669" w:rsidR="00ED619F" w:rsidRDefault="00ED619F" w:rsidP="00ED619F">
            <w:r>
              <w:t>JR-AB2-013</w:t>
            </w:r>
          </w:p>
        </w:tc>
        <w:tc>
          <w:tcPr>
            <w:tcW w:w="730" w:type="dxa"/>
          </w:tcPr>
          <w:p w14:paraId="2F5C0F6F" w14:textId="0F6A1BCA" w:rsidR="00ED619F" w:rsidRDefault="00ED619F" w:rsidP="00ED619F">
            <w:r w:rsidRPr="004B4A6C">
              <w:rPr>
                <w:b/>
              </w:rPr>
              <w:t>B</w:t>
            </w:r>
          </w:p>
        </w:tc>
        <w:tc>
          <w:tcPr>
            <w:tcW w:w="552" w:type="dxa"/>
          </w:tcPr>
          <w:p w14:paraId="4586528F" w14:textId="1B9E9F90" w:rsidR="00ED619F" w:rsidRDefault="00ED619F" w:rsidP="00ED619F"/>
        </w:tc>
        <w:tc>
          <w:tcPr>
            <w:tcW w:w="541" w:type="dxa"/>
          </w:tcPr>
          <w:p w14:paraId="4D1A215F" w14:textId="77777777" w:rsidR="00ED619F" w:rsidRDefault="00ED619F" w:rsidP="00ED619F"/>
        </w:tc>
        <w:tc>
          <w:tcPr>
            <w:tcW w:w="2501" w:type="dxa"/>
          </w:tcPr>
          <w:p w14:paraId="7E7F2927" w14:textId="40897F4E" w:rsidR="00ED619F" w:rsidRDefault="00ED619F" w:rsidP="00ED619F">
            <w:r>
              <w:t>2-thiazolyl</w:t>
            </w:r>
          </w:p>
        </w:tc>
        <w:tc>
          <w:tcPr>
            <w:tcW w:w="1433" w:type="dxa"/>
          </w:tcPr>
          <w:p w14:paraId="6F5AAFBB" w14:textId="77777777" w:rsidR="00ED619F" w:rsidRDefault="00ED619F" w:rsidP="00ED619F"/>
        </w:tc>
        <w:tc>
          <w:tcPr>
            <w:tcW w:w="541" w:type="dxa"/>
          </w:tcPr>
          <w:p w14:paraId="05148ECD" w14:textId="77777777" w:rsidR="00ED619F" w:rsidRDefault="00ED619F" w:rsidP="00ED619F"/>
        </w:tc>
        <w:tc>
          <w:tcPr>
            <w:tcW w:w="453" w:type="dxa"/>
          </w:tcPr>
          <w:p w14:paraId="00B6F750" w14:textId="77777777" w:rsidR="00ED619F" w:rsidRDefault="00ED619F" w:rsidP="00ED619F"/>
        </w:tc>
        <w:tc>
          <w:tcPr>
            <w:tcW w:w="725" w:type="dxa"/>
          </w:tcPr>
          <w:p w14:paraId="063A6B51" w14:textId="77777777" w:rsidR="00ED619F" w:rsidRDefault="00ED619F" w:rsidP="00ED619F"/>
        </w:tc>
        <w:tc>
          <w:tcPr>
            <w:tcW w:w="731" w:type="dxa"/>
          </w:tcPr>
          <w:p w14:paraId="0A33BF33" w14:textId="48F5D051" w:rsidR="00ED619F" w:rsidRDefault="00ED619F" w:rsidP="00ED619F"/>
        </w:tc>
      </w:tr>
      <w:tr w:rsidR="00ED619F" w14:paraId="274CFE0A" w14:textId="77777777" w:rsidTr="00ED619F">
        <w:tc>
          <w:tcPr>
            <w:tcW w:w="1397" w:type="dxa"/>
          </w:tcPr>
          <w:p w14:paraId="41D8C931" w14:textId="190DC470" w:rsidR="00ED619F" w:rsidRDefault="00ED619F" w:rsidP="00ED619F">
            <w:r>
              <w:t>JR-AB2-014</w:t>
            </w:r>
          </w:p>
        </w:tc>
        <w:tc>
          <w:tcPr>
            <w:tcW w:w="730" w:type="dxa"/>
          </w:tcPr>
          <w:p w14:paraId="2CD3CCB3" w14:textId="74B8CD8D" w:rsidR="00ED619F" w:rsidRDefault="00ED619F" w:rsidP="00ED619F">
            <w:r w:rsidRPr="004B4A6C">
              <w:rPr>
                <w:b/>
              </w:rPr>
              <w:t>B</w:t>
            </w:r>
          </w:p>
        </w:tc>
        <w:tc>
          <w:tcPr>
            <w:tcW w:w="552" w:type="dxa"/>
          </w:tcPr>
          <w:p w14:paraId="29F683BE" w14:textId="79C8F109" w:rsidR="00ED619F" w:rsidRDefault="00ED619F" w:rsidP="00ED619F"/>
        </w:tc>
        <w:tc>
          <w:tcPr>
            <w:tcW w:w="541" w:type="dxa"/>
          </w:tcPr>
          <w:p w14:paraId="7128DD6C" w14:textId="77777777" w:rsidR="00ED619F" w:rsidRDefault="00ED619F" w:rsidP="00ED619F"/>
        </w:tc>
        <w:tc>
          <w:tcPr>
            <w:tcW w:w="2501" w:type="dxa"/>
          </w:tcPr>
          <w:p w14:paraId="47C36A6D" w14:textId="75E59A71" w:rsidR="00ED619F" w:rsidRDefault="00ED619F" w:rsidP="00ED619F">
            <w:r>
              <w:t>2-benzothiazolyl</w:t>
            </w:r>
          </w:p>
        </w:tc>
        <w:tc>
          <w:tcPr>
            <w:tcW w:w="1433" w:type="dxa"/>
          </w:tcPr>
          <w:p w14:paraId="2ED6AA8B" w14:textId="77777777" w:rsidR="00ED619F" w:rsidRDefault="00ED619F" w:rsidP="00ED619F"/>
        </w:tc>
        <w:tc>
          <w:tcPr>
            <w:tcW w:w="541" w:type="dxa"/>
          </w:tcPr>
          <w:p w14:paraId="7C597341" w14:textId="77777777" w:rsidR="00ED619F" w:rsidRDefault="00ED619F" w:rsidP="00ED619F"/>
        </w:tc>
        <w:tc>
          <w:tcPr>
            <w:tcW w:w="453" w:type="dxa"/>
          </w:tcPr>
          <w:p w14:paraId="0EA77FE0" w14:textId="77777777" w:rsidR="00ED619F" w:rsidRDefault="00ED619F" w:rsidP="00ED619F"/>
        </w:tc>
        <w:tc>
          <w:tcPr>
            <w:tcW w:w="725" w:type="dxa"/>
          </w:tcPr>
          <w:p w14:paraId="4AE16035" w14:textId="77777777" w:rsidR="00ED619F" w:rsidRDefault="00ED619F" w:rsidP="00ED619F"/>
        </w:tc>
        <w:tc>
          <w:tcPr>
            <w:tcW w:w="731" w:type="dxa"/>
          </w:tcPr>
          <w:p w14:paraId="4334B50F" w14:textId="19458613" w:rsidR="00ED619F" w:rsidRDefault="00ED619F" w:rsidP="00ED619F"/>
        </w:tc>
      </w:tr>
      <w:tr w:rsidR="00ED619F" w14:paraId="4AF3DCD5" w14:textId="77777777" w:rsidTr="00ED619F">
        <w:tc>
          <w:tcPr>
            <w:tcW w:w="1397" w:type="dxa"/>
          </w:tcPr>
          <w:p w14:paraId="293EED86" w14:textId="4035AB71" w:rsidR="00ED619F" w:rsidRDefault="00ED619F" w:rsidP="00ED619F">
            <w:r>
              <w:t>JR-AB2-015</w:t>
            </w:r>
          </w:p>
        </w:tc>
        <w:tc>
          <w:tcPr>
            <w:tcW w:w="730" w:type="dxa"/>
          </w:tcPr>
          <w:p w14:paraId="1C076C5D" w14:textId="70B28AC3" w:rsidR="00ED619F" w:rsidRDefault="00ED619F" w:rsidP="00ED619F">
            <w:r w:rsidRPr="004B4A6C">
              <w:rPr>
                <w:b/>
              </w:rPr>
              <w:t>B</w:t>
            </w:r>
          </w:p>
        </w:tc>
        <w:tc>
          <w:tcPr>
            <w:tcW w:w="552" w:type="dxa"/>
          </w:tcPr>
          <w:p w14:paraId="4FBA895E" w14:textId="5460AE31" w:rsidR="00ED619F" w:rsidRDefault="00ED619F" w:rsidP="00ED619F"/>
        </w:tc>
        <w:tc>
          <w:tcPr>
            <w:tcW w:w="541" w:type="dxa"/>
          </w:tcPr>
          <w:p w14:paraId="4234BCC8" w14:textId="77777777" w:rsidR="00ED619F" w:rsidRDefault="00ED619F" w:rsidP="00ED619F"/>
        </w:tc>
        <w:tc>
          <w:tcPr>
            <w:tcW w:w="2501" w:type="dxa"/>
          </w:tcPr>
          <w:p w14:paraId="7C3B1221" w14:textId="0462C95B" w:rsidR="00ED619F" w:rsidRDefault="00ED619F" w:rsidP="00ED619F">
            <w:r>
              <w:t>4,4-Me</w:t>
            </w:r>
            <w:r>
              <w:rPr>
                <w:vertAlign w:val="subscript"/>
              </w:rPr>
              <w:t>2</w:t>
            </w:r>
            <w:r>
              <w:t>-2-thiazolidinyl</w:t>
            </w:r>
          </w:p>
        </w:tc>
        <w:tc>
          <w:tcPr>
            <w:tcW w:w="1433" w:type="dxa"/>
          </w:tcPr>
          <w:p w14:paraId="01337527" w14:textId="77777777" w:rsidR="00ED619F" w:rsidRDefault="00ED619F" w:rsidP="00ED619F"/>
        </w:tc>
        <w:tc>
          <w:tcPr>
            <w:tcW w:w="541" w:type="dxa"/>
          </w:tcPr>
          <w:p w14:paraId="2E2201B5" w14:textId="77777777" w:rsidR="00ED619F" w:rsidRDefault="00ED619F" w:rsidP="00ED619F"/>
        </w:tc>
        <w:tc>
          <w:tcPr>
            <w:tcW w:w="453" w:type="dxa"/>
          </w:tcPr>
          <w:p w14:paraId="69A83A7E" w14:textId="77777777" w:rsidR="00ED619F" w:rsidRDefault="00ED619F" w:rsidP="00ED619F"/>
        </w:tc>
        <w:tc>
          <w:tcPr>
            <w:tcW w:w="725" w:type="dxa"/>
          </w:tcPr>
          <w:p w14:paraId="75D8F2E3" w14:textId="77777777" w:rsidR="00ED619F" w:rsidRDefault="00ED619F" w:rsidP="00ED619F"/>
        </w:tc>
        <w:tc>
          <w:tcPr>
            <w:tcW w:w="731" w:type="dxa"/>
          </w:tcPr>
          <w:p w14:paraId="1EEAE168" w14:textId="1B3547CB" w:rsidR="00ED619F" w:rsidRDefault="00ED619F" w:rsidP="00ED619F"/>
        </w:tc>
      </w:tr>
      <w:tr w:rsidR="00ED619F" w14:paraId="02A507E7" w14:textId="77777777" w:rsidTr="00ED619F">
        <w:tc>
          <w:tcPr>
            <w:tcW w:w="1397" w:type="dxa"/>
          </w:tcPr>
          <w:p w14:paraId="03760EDF" w14:textId="65FEF513" w:rsidR="00ED619F" w:rsidRDefault="00ED619F" w:rsidP="00ED619F">
            <w:r>
              <w:t>JR-AB2-016</w:t>
            </w:r>
          </w:p>
        </w:tc>
        <w:tc>
          <w:tcPr>
            <w:tcW w:w="730" w:type="dxa"/>
          </w:tcPr>
          <w:p w14:paraId="79D90FBF" w14:textId="0C825474" w:rsidR="00ED619F" w:rsidRDefault="00ED619F" w:rsidP="00ED619F">
            <w:r w:rsidRPr="004B4A6C">
              <w:rPr>
                <w:b/>
              </w:rPr>
              <w:t>B</w:t>
            </w:r>
          </w:p>
        </w:tc>
        <w:tc>
          <w:tcPr>
            <w:tcW w:w="552" w:type="dxa"/>
          </w:tcPr>
          <w:p w14:paraId="086BAD66" w14:textId="63D4E81A" w:rsidR="00ED619F" w:rsidRDefault="00ED619F" w:rsidP="00ED619F"/>
        </w:tc>
        <w:tc>
          <w:tcPr>
            <w:tcW w:w="541" w:type="dxa"/>
          </w:tcPr>
          <w:p w14:paraId="25E7E99D" w14:textId="77777777" w:rsidR="00ED619F" w:rsidRDefault="00ED619F" w:rsidP="00ED619F"/>
        </w:tc>
        <w:tc>
          <w:tcPr>
            <w:tcW w:w="2501" w:type="dxa"/>
          </w:tcPr>
          <w:p w14:paraId="4CF9F16B" w14:textId="5CD3558A" w:rsidR="00ED619F" w:rsidRDefault="00ED619F" w:rsidP="00ED619F">
            <w:r>
              <w:t>2-pyridyl</w:t>
            </w:r>
          </w:p>
        </w:tc>
        <w:tc>
          <w:tcPr>
            <w:tcW w:w="1433" w:type="dxa"/>
          </w:tcPr>
          <w:p w14:paraId="2BAF775B" w14:textId="77777777" w:rsidR="00ED619F" w:rsidRDefault="00ED619F" w:rsidP="00ED619F"/>
        </w:tc>
        <w:tc>
          <w:tcPr>
            <w:tcW w:w="541" w:type="dxa"/>
          </w:tcPr>
          <w:p w14:paraId="05829D9A" w14:textId="77777777" w:rsidR="00ED619F" w:rsidRDefault="00ED619F" w:rsidP="00ED619F"/>
        </w:tc>
        <w:tc>
          <w:tcPr>
            <w:tcW w:w="453" w:type="dxa"/>
          </w:tcPr>
          <w:p w14:paraId="7EE4D19E" w14:textId="77777777" w:rsidR="00ED619F" w:rsidRDefault="00ED619F" w:rsidP="00ED619F"/>
        </w:tc>
        <w:tc>
          <w:tcPr>
            <w:tcW w:w="725" w:type="dxa"/>
          </w:tcPr>
          <w:p w14:paraId="2B4A8ED7" w14:textId="77777777" w:rsidR="00ED619F" w:rsidRDefault="00ED619F" w:rsidP="00ED619F"/>
        </w:tc>
        <w:tc>
          <w:tcPr>
            <w:tcW w:w="731" w:type="dxa"/>
          </w:tcPr>
          <w:p w14:paraId="66568C12" w14:textId="660FF5C2" w:rsidR="00ED619F" w:rsidRDefault="00ED619F" w:rsidP="00ED619F"/>
        </w:tc>
      </w:tr>
      <w:tr w:rsidR="00ED619F" w14:paraId="7938064F" w14:textId="77777777" w:rsidTr="00ED619F">
        <w:tc>
          <w:tcPr>
            <w:tcW w:w="1397" w:type="dxa"/>
          </w:tcPr>
          <w:p w14:paraId="2691E31E" w14:textId="010CD0BE" w:rsidR="00ED619F" w:rsidRDefault="00ED619F" w:rsidP="00ED619F">
            <w:r>
              <w:t>JR-AB2-017</w:t>
            </w:r>
          </w:p>
        </w:tc>
        <w:tc>
          <w:tcPr>
            <w:tcW w:w="730" w:type="dxa"/>
          </w:tcPr>
          <w:p w14:paraId="4527E7E9" w14:textId="7EEE921F" w:rsidR="00ED619F" w:rsidRDefault="00ED619F" w:rsidP="00ED619F">
            <w:r w:rsidRPr="004B4A6C">
              <w:rPr>
                <w:b/>
              </w:rPr>
              <w:t>B</w:t>
            </w:r>
          </w:p>
        </w:tc>
        <w:tc>
          <w:tcPr>
            <w:tcW w:w="552" w:type="dxa"/>
          </w:tcPr>
          <w:p w14:paraId="102CD401" w14:textId="173E1E95" w:rsidR="00ED619F" w:rsidRDefault="00ED619F" w:rsidP="00ED619F"/>
        </w:tc>
        <w:tc>
          <w:tcPr>
            <w:tcW w:w="541" w:type="dxa"/>
          </w:tcPr>
          <w:p w14:paraId="22CDEEDA" w14:textId="77777777" w:rsidR="00ED619F" w:rsidRDefault="00ED619F" w:rsidP="00ED619F"/>
        </w:tc>
        <w:tc>
          <w:tcPr>
            <w:tcW w:w="2501" w:type="dxa"/>
          </w:tcPr>
          <w:p w14:paraId="5150EC6C" w14:textId="328572CA" w:rsidR="00ED619F" w:rsidRDefault="00ED619F" w:rsidP="00ED619F"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5</w:t>
            </w:r>
          </w:p>
        </w:tc>
        <w:tc>
          <w:tcPr>
            <w:tcW w:w="1433" w:type="dxa"/>
          </w:tcPr>
          <w:p w14:paraId="288AD329" w14:textId="77777777" w:rsidR="00ED619F" w:rsidRDefault="00ED619F" w:rsidP="00ED619F"/>
        </w:tc>
        <w:tc>
          <w:tcPr>
            <w:tcW w:w="541" w:type="dxa"/>
          </w:tcPr>
          <w:p w14:paraId="70D3A342" w14:textId="77777777" w:rsidR="00ED619F" w:rsidRDefault="00ED619F" w:rsidP="00ED619F"/>
        </w:tc>
        <w:tc>
          <w:tcPr>
            <w:tcW w:w="453" w:type="dxa"/>
          </w:tcPr>
          <w:p w14:paraId="022B133E" w14:textId="77777777" w:rsidR="00ED619F" w:rsidRDefault="00ED619F" w:rsidP="00ED619F"/>
        </w:tc>
        <w:tc>
          <w:tcPr>
            <w:tcW w:w="725" w:type="dxa"/>
          </w:tcPr>
          <w:p w14:paraId="498DD32A" w14:textId="77777777" w:rsidR="00ED619F" w:rsidRDefault="00ED619F" w:rsidP="00ED619F"/>
        </w:tc>
        <w:tc>
          <w:tcPr>
            <w:tcW w:w="731" w:type="dxa"/>
          </w:tcPr>
          <w:p w14:paraId="60EAE174" w14:textId="0D540A77" w:rsidR="00ED619F" w:rsidRDefault="00ED619F" w:rsidP="00ED619F"/>
        </w:tc>
      </w:tr>
      <w:tr w:rsidR="00ED619F" w14:paraId="28606D48" w14:textId="77777777" w:rsidTr="00ED619F">
        <w:tc>
          <w:tcPr>
            <w:tcW w:w="1397" w:type="dxa"/>
          </w:tcPr>
          <w:p w14:paraId="5A21BFF0" w14:textId="63B0BFA5" w:rsidR="00ED619F" w:rsidRDefault="00ED619F" w:rsidP="00ED619F">
            <w:r>
              <w:t>JR-AB2-018</w:t>
            </w:r>
          </w:p>
        </w:tc>
        <w:tc>
          <w:tcPr>
            <w:tcW w:w="730" w:type="dxa"/>
          </w:tcPr>
          <w:p w14:paraId="2D571AE2" w14:textId="2168A101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7556F085" w14:textId="44917930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235606D8" w14:textId="1BE2FD0F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36514EEE" w14:textId="6E12DB06" w:rsidR="00ED619F" w:rsidRDefault="00ED619F" w:rsidP="00ED619F">
            <w:r>
              <w:t>3,4-Me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1433" w:type="dxa"/>
          </w:tcPr>
          <w:p w14:paraId="684DDEB8" w14:textId="64696652" w:rsidR="00ED619F" w:rsidRDefault="00ED619F" w:rsidP="00ED619F"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5</w:t>
            </w:r>
          </w:p>
        </w:tc>
        <w:tc>
          <w:tcPr>
            <w:tcW w:w="541" w:type="dxa"/>
          </w:tcPr>
          <w:p w14:paraId="0E662605" w14:textId="6662F357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7FCD33E0" w14:textId="7D1E3DC6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7E4C2310" w14:textId="0C34C7B9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49EA2568" w14:textId="5FDEC22C" w:rsidR="00ED619F" w:rsidRDefault="00ED619F" w:rsidP="00ED619F">
            <w:r>
              <w:t>N</w:t>
            </w:r>
          </w:p>
        </w:tc>
      </w:tr>
      <w:tr w:rsidR="00ED619F" w14:paraId="3F6F7B84" w14:textId="77777777" w:rsidTr="00ED619F">
        <w:tc>
          <w:tcPr>
            <w:tcW w:w="1397" w:type="dxa"/>
          </w:tcPr>
          <w:p w14:paraId="6E73929F" w14:textId="0EB506BF" w:rsidR="00ED619F" w:rsidRDefault="00ED619F" w:rsidP="00ED619F">
            <w:r>
              <w:t>JR-AB2-019</w:t>
            </w:r>
          </w:p>
        </w:tc>
        <w:tc>
          <w:tcPr>
            <w:tcW w:w="730" w:type="dxa"/>
          </w:tcPr>
          <w:p w14:paraId="37A6B733" w14:textId="45F57303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164D247F" w14:textId="3A873C6B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287DDE9A" w14:textId="7125AC89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7FD171D7" w14:textId="4D58F18A" w:rsidR="00ED619F" w:rsidRDefault="00ED619F" w:rsidP="00ED619F">
            <w:r>
              <w:t>3,4-Me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1433" w:type="dxa"/>
          </w:tcPr>
          <w:p w14:paraId="21093247" w14:textId="68371904" w:rsidR="00ED619F" w:rsidRDefault="00ED619F" w:rsidP="00ED619F">
            <w:r>
              <w:t>3-Cl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4</w:t>
            </w:r>
          </w:p>
        </w:tc>
        <w:tc>
          <w:tcPr>
            <w:tcW w:w="541" w:type="dxa"/>
          </w:tcPr>
          <w:p w14:paraId="78DA9A4B" w14:textId="7FCBF423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755E1A8A" w14:textId="4E61E0F8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362D2488" w14:textId="1C00667C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7CDF4DBE" w14:textId="56685519" w:rsidR="00ED619F" w:rsidRDefault="00ED619F" w:rsidP="00ED619F">
            <w:r>
              <w:t>N</w:t>
            </w:r>
          </w:p>
        </w:tc>
      </w:tr>
      <w:tr w:rsidR="00ED619F" w14:paraId="2927E739" w14:textId="77777777" w:rsidTr="00ED619F">
        <w:tc>
          <w:tcPr>
            <w:tcW w:w="1397" w:type="dxa"/>
          </w:tcPr>
          <w:p w14:paraId="654D026E" w14:textId="51D0783F" w:rsidR="00ED619F" w:rsidRDefault="00ED619F" w:rsidP="00ED619F">
            <w:r>
              <w:t>JR-AB2-020</w:t>
            </w:r>
          </w:p>
        </w:tc>
        <w:tc>
          <w:tcPr>
            <w:tcW w:w="730" w:type="dxa"/>
          </w:tcPr>
          <w:p w14:paraId="492537A5" w14:textId="744A1726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32E25AAF" w14:textId="24C79F26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30BDBC59" w14:textId="19312F7A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79EF74D3" w14:textId="0EF7176B" w:rsidR="00ED619F" w:rsidRDefault="00ED619F" w:rsidP="00ED619F">
            <w:r>
              <w:t>3,4-Me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1433" w:type="dxa"/>
          </w:tcPr>
          <w:p w14:paraId="7261C254" w14:textId="384A0AE9" w:rsidR="00ED619F" w:rsidRDefault="00ED619F" w:rsidP="00ED619F">
            <w:r>
              <w:t>4-Cl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4</w:t>
            </w:r>
          </w:p>
        </w:tc>
        <w:tc>
          <w:tcPr>
            <w:tcW w:w="541" w:type="dxa"/>
          </w:tcPr>
          <w:p w14:paraId="2B68FE23" w14:textId="7B9586CE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75EA54A9" w14:textId="32618E2A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39BED054" w14:textId="6397A883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684B06F2" w14:textId="4C289FD4" w:rsidR="00ED619F" w:rsidRDefault="00ED619F" w:rsidP="00ED619F">
            <w:r>
              <w:t>N</w:t>
            </w:r>
          </w:p>
        </w:tc>
      </w:tr>
      <w:tr w:rsidR="00ED619F" w14:paraId="5D753553" w14:textId="77777777" w:rsidTr="00ED619F">
        <w:tc>
          <w:tcPr>
            <w:tcW w:w="1397" w:type="dxa"/>
          </w:tcPr>
          <w:p w14:paraId="3192DAF2" w14:textId="45A1DED4" w:rsidR="00ED619F" w:rsidRDefault="00ED619F" w:rsidP="00ED619F">
            <w:r>
              <w:t>JR-AB2-021</w:t>
            </w:r>
          </w:p>
        </w:tc>
        <w:tc>
          <w:tcPr>
            <w:tcW w:w="730" w:type="dxa"/>
          </w:tcPr>
          <w:p w14:paraId="7F61BEB3" w14:textId="5966FD92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7ADE3E76" w14:textId="0B91587A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3B0F1D05" w14:textId="61FBECE7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4DD90EE0" w14:textId="18BC36AF" w:rsidR="00ED619F" w:rsidRDefault="00ED619F" w:rsidP="00ED619F">
            <w:r>
              <w:t>3,4-Me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1433" w:type="dxa"/>
          </w:tcPr>
          <w:p w14:paraId="1B1C7AD9" w14:textId="078A861C" w:rsidR="00ED619F" w:rsidRDefault="00ED619F" w:rsidP="00ED619F">
            <w:r>
              <w:t>4-F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4</w:t>
            </w:r>
          </w:p>
        </w:tc>
        <w:tc>
          <w:tcPr>
            <w:tcW w:w="541" w:type="dxa"/>
          </w:tcPr>
          <w:p w14:paraId="2EA197A5" w14:textId="4D88539E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0843735B" w14:textId="01FCB8CE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1EAD1871" w14:textId="574A7999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718F6B3C" w14:textId="5F27B65A" w:rsidR="00ED619F" w:rsidRDefault="00ED619F" w:rsidP="00ED619F">
            <w:r>
              <w:t>N</w:t>
            </w:r>
          </w:p>
        </w:tc>
      </w:tr>
      <w:tr w:rsidR="00ED619F" w14:paraId="7A5C31B0" w14:textId="77777777" w:rsidTr="00ED619F">
        <w:tc>
          <w:tcPr>
            <w:tcW w:w="1397" w:type="dxa"/>
          </w:tcPr>
          <w:p w14:paraId="447D060D" w14:textId="6DEE51F7" w:rsidR="00ED619F" w:rsidRDefault="00ED619F" w:rsidP="00ED619F">
            <w:r>
              <w:t>JR-AB2-022</w:t>
            </w:r>
          </w:p>
        </w:tc>
        <w:tc>
          <w:tcPr>
            <w:tcW w:w="730" w:type="dxa"/>
          </w:tcPr>
          <w:p w14:paraId="5139BA4D" w14:textId="5F1AB21D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748B8D16" w14:textId="68478BEE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28B08053" w14:textId="1BD0064D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1637C965" w14:textId="168E6D79" w:rsidR="00ED619F" w:rsidRDefault="00ED619F" w:rsidP="00ED619F">
            <w:r>
              <w:t>3,4-Me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1433" w:type="dxa"/>
          </w:tcPr>
          <w:p w14:paraId="7535E7FA" w14:textId="710A88F4" w:rsidR="00ED619F" w:rsidRDefault="00ED619F" w:rsidP="00ED619F">
            <w:r>
              <w:t>4-Me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4</w:t>
            </w:r>
          </w:p>
        </w:tc>
        <w:tc>
          <w:tcPr>
            <w:tcW w:w="541" w:type="dxa"/>
          </w:tcPr>
          <w:p w14:paraId="30115C2E" w14:textId="118B8E63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250A1C04" w14:textId="31E230D3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0FE18DFD" w14:textId="4D77E5B8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5B10CFCA" w14:textId="0BB4A03C" w:rsidR="00ED619F" w:rsidRDefault="00ED619F" w:rsidP="00ED619F">
            <w:r>
              <w:t>N</w:t>
            </w:r>
          </w:p>
        </w:tc>
      </w:tr>
      <w:tr w:rsidR="00ED619F" w14:paraId="0CC961C8" w14:textId="77777777" w:rsidTr="00ED619F">
        <w:tc>
          <w:tcPr>
            <w:tcW w:w="1397" w:type="dxa"/>
          </w:tcPr>
          <w:p w14:paraId="2FCC9333" w14:textId="6ACB6099" w:rsidR="00ED619F" w:rsidRDefault="00ED619F" w:rsidP="00ED619F">
            <w:r>
              <w:t>JR-AB2-023</w:t>
            </w:r>
          </w:p>
        </w:tc>
        <w:tc>
          <w:tcPr>
            <w:tcW w:w="730" w:type="dxa"/>
          </w:tcPr>
          <w:p w14:paraId="3C1161BA" w14:textId="1E2FE7D7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3DEB220D" w14:textId="3C34FC37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008622F8" w14:textId="57BCA252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34F83A31" w14:textId="7AAC038B" w:rsidR="00ED619F" w:rsidRDefault="00ED619F" w:rsidP="00ED619F">
            <w:r>
              <w:t>3,4-Me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1433" w:type="dxa"/>
          </w:tcPr>
          <w:p w14:paraId="31DD4930" w14:textId="3410F0F2" w:rsidR="00ED619F" w:rsidRDefault="00ED619F" w:rsidP="00ED619F">
            <w:r>
              <w:t>4-MeO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4</w:t>
            </w:r>
          </w:p>
        </w:tc>
        <w:tc>
          <w:tcPr>
            <w:tcW w:w="541" w:type="dxa"/>
          </w:tcPr>
          <w:p w14:paraId="114D7E2F" w14:textId="2B73CFDA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64EE94B2" w14:textId="14F99E90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2FCB5B07" w14:textId="4744AEE9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276FDBFC" w14:textId="30F70E1E" w:rsidR="00ED619F" w:rsidRDefault="00ED619F" w:rsidP="00ED619F">
            <w:r>
              <w:t>N</w:t>
            </w:r>
          </w:p>
        </w:tc>
      </w:tr>
      <w:tr w:rsidR="00ED619F" w14:paraId="33529D49" w14:textId="77777777" w:rsidTr="00ED619F">
        <w:tc>
          <w:tcPr>
            <w:tcW w:w="1397" w:type="dxa"/>
          </w:tcPr>
          <w:p w14:paraId="397B37EA" w14:textId="1745AEC4" w:rsidR="00ED619F" w:rsidRDefault="00ED619F" w:rsidP="00ED619F">
            <w:r>
              <w:t>JR-AB2-024</w:t>
            </w:r>
          </w:p>
        </w:tc>
        <w:tc>
          <w:tcPr>
            <w:tcW w:w="730" w:type="dxa"/>
          </w:tcPr>
          <w:p w14:paraId="60FC1330" w14:textId="2EDDECC3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24B8DFB1" w14:textId="08F83ABA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636A5F51" w14:textId="35F197A3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02D7945A" w14:textId="1053062F" w:rsidR="00ED619F" w:rsidRDefault="00ED619F" w:rsidP="00ED619F">
            <w:r>
              <w:t>3,4-Me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1433" w:type="dxa"/>
          </w:tcPr>
          <w:p w14:paraId="2362DFB8" w14:textId="6C31E98A" w:rsidR="00ED619F" w:rsidRDefault="00ED619F" w:rsidP="00ED619F">
            <w:r>
              <w:t>1-</w:t>
            </w:r>
            <w:r w:rsidR="00F04361">
              <w:t>n</w:t>
            </w:r>
            <w:r>
              <w:t>aphthyl</w:t>
            </w:r>
          </w:p>
        </w:tc>
        <w:tc>
          <w:tcPr>
            <w:tcW w:w="541" w:type="dxa"/>
          </w:tcPr>
          <w:p w14:paraId="232D50F7" w14:textId="10E556D7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1C87EA46" w14:textId="49412396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25335167" w14:textId="62FF1525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3CC6AB51" w14:textId="6EDB1C9B" w:rsidR="00ED619F" w:rsidRDefault="00ED619F" w:rsidP="00ED619F">
            <w:r>
              <w:t>N</w:t>
            </w:r>
          </w:p>
        </w:tc>
      </w:tr>
      <w:tr w:rsidR="00ED619F" w14:paraId="240B6577" w14:textId="77777777" w:rsidTr="00ED619F">
        <w:tc>
          <w:tcPr>
            <w:tcW w:w="1397" w:type="dxa"/>
          </w:tcPr>
          <w:p w14:paraId="3C0657DB" w14:textId="674E5F4E" w:rsidR="00ED619F" w:rsidRDefault="00ED619F" w:rsidP="00ED619F">
            <w:r>
              <w:t>JR-AB2-025</w:t>
            </w:r>
          </w:p>
        </w:tc>
        <w:tc>
          <w:tcPr>
            <w:tcW w:w="730" w:type="dxa"/>
          </w:tcPr>
          <w:p w14:paraId="58974F18" w14:textId="12D0BD86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0368D4B6" w14:textId="775EC089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67B4FFC4" w14:textId="090D4A73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25C4DE24" w14:textId="5DEDC8DC" w:rsidR="00ED619F" w:rsidRDefault="00ED619F" w:rsidP="00ED619F">
            <w:r>
              <w:t>3,4-Me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1433" w:type="dxa"/>
          </w:tcPr>
          <w:p w14:paraId="0C8AE00D" w14:textId="063F8AC6" w:rsidR="00ED619F" w:rsidRDefault="00ED619F" w:rsidP="00ED619F">
            <w:r>
              <w:t>Et</w:t>
            </w:r>
          </w:p>
        </w:tc>
        <w:tc>
          <w:tcPr>
            <w:tcW w:w="541" w:type="dxa"/>
          </w:tcPr>
          <w:p w14:paraId="46C20573" w14:textId="66E56349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1C57E57F" w14:textId="091EE6D4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730BEF02" w14:textId="0189F76F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2BDD1092" w14:textId="24E61B71" w:rsidR="00ED619F" w:rsidRDefault="00ED619F" w:rsidP="00ED619F">
            <w:r>
              <w:t>N</w:t>
            </w:r>
          </w:p>
        </w:tc>
      </w:tr>
      <w:tr w:rsidR="00ED619F" w14:paraId="7F908F8D" w14:textId="77777777" w:rsidTr="00ED619F">
        <w:tc>
          <w:tcPr>
            <w:tcW w:w="1397" w:type="dxa"/>
          </w:tcPr>
          <w:p w14:paraId="7A3C295F" w14:textId="44AB25D4" w:rsidR="00ED619F" w:rsidRDefault="00ED619F" w:rsidP="00ED619F">
            <w:r>
              <w:t>JR-AB2-026</w:t>
            </w:r>
          </w:p>
        </w:tc>
        <w:tc>
          <w:tcPr>
            <w:tcW w:w="730" w:type="dxa"/>
          </w:tcPr>
          <w:p w14:paraId="19C546FB" w14:textId="6D03787F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64404BC3" w14:textId="4EBB8227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11A76743" w14:textId="0A7D032A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5E312CA3" w14:textId="78EF126F" w:rsidR="00ED619F" w:rsidRDefault="00ED619F" w:rsidP="00ED619F">
            <w:r>
              <w:t>3,4-Me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1433" w:type="dxa"/>
          </w:tcPr>
          <w:p w14:paraId="1F8A4501" w14:textId="185947AF" w:rsidR="00ED619F" w:rsidRDefault="00F04361" w:rsidP="00ED619F">
            <w:r>
              <w:t>t</w:t>
            </w:r>
            <w:r w:rsidR="00ED619F">
              <w:t>ert-</w:t>
            </w:r>
            <w:r>
              <w:t>b</w:t>
            </w:r>
            <w:r w:rsidR="00ED619F">
              <w:t>utyl</w:t>
            </w:r>
          </w:p>
        </w:tc>
        <w:tc>
          <w:tcPr>
            <w:tcW w:w="541" w:type="dxa"/>
          </w:tcPr>
          <w:p w14:paraId="1685FE66" w14:textId="2AB787C8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2D7D4A06" w14:textId="5DE0DECE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3A8DA025" w14:textId="16D0708C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66458EB8" w14:textId="557A75A3" w:rsidR="00ED619F" w:rsidRDefault="00ED619F" w:rsidP="00ED619F">
            <w:r>
              <w:t>N</w:t>
            </w:r>
          </w:p>
        </w:tc>
      </w:tr>
      <w:tr w:rsidR="00ED619F" w14:paraId="15F5989A" w14:textId="77777777" w:rsidTr="00ED619F">
        <w:tc>
          <w:tcPr>
            <w:tcW w:w="1397" w:type="dxa"/>
          </w:tcPr>
          <w:p w14:paraId="76BBBA93" w14:textId="74D6FE78" w:rsidR="00ED619F" w:rsidRDefault="00ED619F" w:rsidP="00ED619F">
            <w:r>
              <w:t>JR-AB2-027</w:t>
            </w:r>
          </w:p>
        </w:tc>
        <w:tc>
          <w:tcPr>
            <w:tcW w:w="730" w:type="dxa"/>
          </w:tcPr>
          <w:p w14:paraId="112990B0" w14:textId="39329088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67E016F8" w14:textId="3BC23672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1ADE26F3" w14:textId="24AF7F18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5788FF9C" w14:textId="7BAB80B9" w:rsidR="00ED619F" w:rsidRDefault="00ED619F" w:rsidP="00ED619F">
            <w:r>
              <w:t>3,4-Me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1433" w:type="dxa"/>
          </w:tcPr>
          <w:p w14:paraId="3DC2DA84" w14:textId="7D764492" w:rsidR="00ED619F" w:rsidRDefault="00ED619F" w:rsidP="00ED619F">
            <w:r>
              <w:t>3,4-Cl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541" w:type="dxa"/>
          </w:tcPr>
          <w:p w14:paraId="7745C16F" w14:textId="55FFD2B1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4A1AA41A" w14:textId="5242C065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7B165F1F" w14:textId="65DBB257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244C14C3" w14:textId="385590AB" w:rsidR="00ED619F" w:rsidRDefault="00ED619F" w:rsidP="00ED619F">
            <w:r>
              <w:t>CH</w:t>
            </w:r>
            <w:r>
              <w:rPr>
                <w:vertAlign w:val="subscript"/>
              </w:rPr>
              <w:t>2</w:t>
            </w:r>
          </w:p>
        </w:tc>
      </w:tr>
      <w:tr w:rsidR="00ED619F" w14:paraId="2689743C" w14:textId="77777777" w:rsidTr="00ED619F">
        <w:tc>
          <w:tcPr>
            <w:tcW w:w="1397" w:type="dxa"/>
          </w:tcPr>
          <w:p w14:paraId="42289AD9" w14:textId="76ED343B" w:rsidR="00ED619F" w:rsidRDefault="00ED619F" w:rsidP="00ED619F">
            <w:r>
              <w:t>JR-AB2-028</w:t>
            </w:r>
          </w:p>
        </w:tc>
        <w:tc>
          <w:tcPr>
            <w:tcW w:w="730" w:type="dxa"/>
          </w:tcPr>
          <w:p w14:paraId="5E7FE644" w14:textId="63DF7690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09EBF6CF" w14:textId="3D318F8C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3C6812C7" w14:textId="315CC71A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7FA5433E" w14:textId="4F4EF0BC" w:rsidR="00ED619F" w:rsidRDefault="00ED619F" w:rsidP="00ED619F">
            <w:r>
              <w:t>3,4-Me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1433" w:type="dxa"/>
          </w:tcPr>
          <w:p w14:paraId="02119165" w14:textId="2276304B" w:rsidR="00ED619F" w:rsidRDefault="00ED619F" w:rsidP="00ED619F">
            <w:r>
              <w:t>3,4-Cl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541" w:type="dxa"/>
          </w:tcPr>
          <w:p w14:paraId="77038A82" w14:textId="459BBA86" w:rsidR="00ED619F" w:rsidRDefault="00ED619F" w:rsidP="00ED619F">
            <w:r>
              <w:t>H</w:t>
            </w:r>
          </w:p>
        </w:tc>
        <w:tc>
          <w:tcPr>
            <w:tcW w:w="453" w:type="dxa"/>
          </w:tcPr>
          <w:p w14:paraId="5DE58D9F" w14:textId="024F8EAF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4A76E900" w14:textId="4121878C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4ED56F7A" w14:textId="3E59D3A3" w:rsidR="00ED619F" w:rsidRDefault="00ED619F" w:rsidP="00ED619F">
            <w:r>
              <w:t>O</w:t>
            </w:r>
          </w:p>
        </w:tc>
      </w:tr>
      <w:tr w:rsidR="00ED619F" w14:paraId="23449658" w14:textId="77777777" w:rsidTr="00ED619F">
        <w:tc>
          <w:tcPr>
            <w:tcW w:w="1397" w:type="dxa"/>
          </w:tcPr>
          <w:p w14:paraId="083CC741" w14:textId="04F9B858" w:rsidR="00ED619F" w:rsidRDefault="00ED619F" w:rsidP="00ED619F">
            <w:r>
              <w:t>JR-AB2-029</w:t>
            </w:r>
          </w:p>
        </w:tc>
        <w:tc>
          <w:tcPr>
            <w:tcW w:w="730" w:type="dxa"/>
          </w:tcPr>
          <w:p w14:paraId="16ABFB62" w14:textId="0ED46541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023CE696" w14:textId="2B27787A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7566B239" w14:textId="2445A1E2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7FD03B94" w14:textId="1E603278" w:rsidR="00ED619F" w:rsidRDefault="00ED619F" w:rsidP="00ED619F">
            <w:r>
              <w:t>3,4-Me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1433" w:type="dxa"/>
          </w:tcPr>
          <w:p w14:paraId="728A8BE2" w14:textId="6B7CF77D" w:rsidR="00ED619F" w:rsidRDefault="00ED619F" w:rsidP="00ED619F">
            <w:r>
              <w:t>3,4-Cl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541" w:type="dxa"/>
          </w:tcPr>
          <w:p w14:paraId="48254554" w14:textId="1718F387" w:rsidR="00ED619F" w:rsidRDefault="00ED619F" w:rsidP="00ED619F">
            <w:r>
              <w:t>Me</w:t>
            </w:r>
          </w:p>
        </w:tc>
        <w:tc>
          <w:tcPr>
            <w:tcW w:w="453" w:type="dxa"/>
          </w:tcPr>
          <w:p w14:paraId="58E17477" w14:textId="33433751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5C3DE7F9" w14:textId="34ADFDE3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4DF92721" w14:textId="11F1B0AE" w:rsidR="00ED619F" w:rsidRDefault="00ED619F" w:rsidP="00ED619F">
            <w:r>
              <w:t>N</w:t>
            </w:r>
          </w:p>
        </w:tc>
      </w:tr>
      <w:tr w:rsidR="00ED619F" w14:paraId="2052DD24" w14:textId="77777777" w:rsidTr="00ED619F">
        <w:tc>
          <w:tcPr>
            <w:tcW w:w="1397" w:type="dxa"/>
          </w:tcPr>
          <w:p w14:paraId="7F85D0C7" w14:textId="25FA7C4E" w:rsidR="00ED619F" w:rsidRDefault="00ED619F" w:rsidP="00ED619F">
            <w:r>
              <w:t>JR-AB2-030</w:t>
            </w:r>
          </w:p>
        </w:tc>
        <w:tc>
          <w:tcPr>
            <w:tcW w:w="730" w:type="dxa"/>
          </w:tcPr>
          <w:p w14:paraId="0E87A0E4" w14:textId="053D3A85" w:rsidR="00ED619F" w:rsidRDefault="00ED619F" w:rsidP="00ED619F">
            <w:r w:rsidRPr="004B4A6C">
              <w:rPr>
                <w:b/>
              </w:rPr>
              <w:t>A</w:t>
            </w:r>
          </w:p>
        </w:tc>
        <w:tc>
          <w:tcPr>
            <w:tcW w:w="552" w:type="dxa"/>
          </w:tcPr>
          <w:p w14:paraId="4BA76B7C" w14:textId="342F64B5" w:rsidR="00ED619F" w:rsidRDefault="00ED619F" w:rsidP="00ED619F">
            <w:r>
              <w:t>Me</w:t>
            </w:r>
          </w:p>
        </w:tc>
        <w:tc>
          <w:tcPr>
            <w:tcW w:w="541" w:type="dxa"/>
          </w:tcPr>
          <w:p w14:paraId="70D3645D" w14:textId="1937359E" w:rsidR="00ED619F" w:rsidRDefault="00ED619F" w:rsidP="00ED619F">
            <w:r>
              <w:t>H</w:t>
            </w:r>
          </w:p>
        </w:tc>
        <w:tc>
          <w:tcPr>
            <w:tcW w:w="2501" w:type="dxa"/>
          </w:tcPr>
          <w:p w14:paraId="78BE2856" w14:textId="7610BB46" w:rsidR="00ED619F" w:rsidRDefault="00ED619F" w:rsidP="00ED619F">
            <w:r>
              <w:t>4-Br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4</w:t>
            </w:r>
          </w:p>
        </w:tc>
        <w:tc>
          <w:tcPr>
            <w:tcW w:w="1433" w:type="dxa"/>
          </w:tcPr>
          <w:p w14:paraId="321E6274" w14:textId="7AED5434" w:rsidR="00ED619F" w:rsidRDefault="00ED619F" w:rsidP="00ED619F">
            <w:r>
              <w:t>3,4-Cl</w:t>
            </w:r>
            <w:r>
              <w:rPr>
                <w:vertAlign w:val="subscript"/>
              </w:rPr>
              <w:t>2</w:t>
            </w:r>
            <w:r>
              <w:t>C</w:t>
            </w:r>
            <w:r>
              <w:rPr>
                <w:vertAlign w:val="subscript"/>
              </w:rPr>
              <w:t>6</w:t>
            </w: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541" w:type="dxa"/>
          </w:tcPr>
          <w:p w14:paraId="52B3D5AE" w14:textId="34BB356B" w:rsidR="00ED619F" w:rsidRDefault="00E066E6" w:rsidP="00ED619F">
            <w:r>
              <w:t>H</w:t>
            </w:r>
          </w:p>
        </w:tc>
        <w:tc>
          <w:tcPr>
            <w:tcW w:w="453" w:type="dxa"/>
          </w:tcPr>
          <w:p w14:paraId="5819505F" w14:textId="0EEFB424" w:rsidR="00ED619F" w:rsidRDefault="00ED619F" w:rsidP="00ED619F">
            <w:r>
              <w:t>S</w:t>
            </w:r>
          </w:p>
        </w:tc>
        <w:tc>
          <w:tcPr>
            <w:tcW w:w="725" w:type="dxa"/>
          </w:tcPr>
          <w:p w14:paraId="5E2D3662" w14:textId="1CDE72E4" w:rsidR="00ED619F" w:rsidRDefault="00ED619F" w:rsidP="00ED619F">
            <w:r>
              <w:t>O</w:t>
            </w:r>
          </w:p>
        </w:tc>
        <w:tc>
          <w:tcPr>
            <w:tcW w:w="731" w:type="dxa"/>
          </w:tcPr>
          <w:p w14:paraId="078C40B2" w14:textId="1CEA6399" w:rsidR="00ED619F" w:rsidRDefault="00ED619F" w:rsidP="00ED619F">
            <w:r>
              <w:t>N</w:t>
            </w:r>
          </w:p>
        </w:tc>
      </w:tr>
    </w:tbl>
    <w:p w14:paraId="34169453" w14:textId="77777777" w:rsidR="00ED619F" w:rsidRDefault="00ED619F"/>
    <w:sectPr w:rsidR="00ED619F" w:rsidSect="00ED6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19F"/>
    <w:rsid w:val="00734485"/>
    <w:rsid w:val="00AA4AF8"/>
    <w:rsid w:val="00C67B1F"/>
    <w:rsid w:val="00D0790D"/>
    <w:rsid w:val="00E066E6"/>
    <w:rsid w:val="00ED619F"/>
    <w:rsid w:val="00F04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4BF8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1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1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4AF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AF8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1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1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4AF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AF8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4</Characters>
  <Application>Microsoft Macintosh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 Gera</cp:lastModifiedBy>
  <cp:revision>2</cp:revision>
  <dcterms:created xsi:type="dcterms:W3CDTF">2019-01-28T18:24:00Z</dcterms:created>
  <dcterms:modified xsi:type="dcterms:W3CDTF">2019-01-28T18:24:00Z</dcterms:modified>
</cp:coreProperties>
</file>